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07F93" w14:textId="6BF8918A" w:rsidR="00C67225" w:rsidRPr="0019428F" w:rsidRDefault="002E7A50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C67225"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725F3"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B21A46"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A725F3"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163A50E" w14:textId="03C920B6" w:rsidR="00C67225" w:rsidRPr="0019428F" w:rsidRDefault="00FC7F88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>Adjusted b</w:t>
      </w:r>
      <w:r w:rsidR="00317BC6"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od pressure values and the odds ratio for hypertension according to </w:t>
      </w:r>
      <w:r w:rsidR="00C67225"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ur </w:t>
      </w:r>
      <w:r w:rsidR="00317BC6"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%ODI levels, stratified analysis by </w:t>
      </w:r>
      <w:r w:rsidR="00F168EE"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>age (40 years or more)</w:t>
      </w:r>
    </w:p>
    <w:tbl>
      <w:tblPr>
        <w:tblW w:w="11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0"/>
        <w:gridCol w:w="204"/>
        <w:gridCol w:w="2100"/>
        <w:gridCol w:w="204"/>
        <w:gridCol w:w="2860"/>
        <w:gridCol w:w="204"/>
        <w:gridCol w:w="2920"/>
      </w:tblGrid>
      <w:tr w:rsidR="00FC7F88" w:rsidRPr="0019428F" w14:paraId="23F9A1BE" w14:textId="77777777" w:rsidTr="00FC7F88">
        <w:trPr>
          <w:trHeight w:val="300"/>
        </w:trPr>
        <w:tc>
          <w:tcPr>
            <w:tcW w:w="3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DF91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8AA9F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673CB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subjects</w:t>
            </w:r>
          </w:p>
        </w:tc>
        <w:tc>
          <w:tcPr>
            <w:tcW w:w="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3160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08D1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304B5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51DE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FC7F88" w:rsidRPr="0019428F" w14:paraId="6F31D9C0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C5AC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348C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A944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5756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82F0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2567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AFC5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F88" w:rsidRPr="0019428F" w14:paraId="0E21B4B5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9C00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ge&lt;40 year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9294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04CA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AF19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1359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F8D3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990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F88" w:rsidRPr="0019428F" w14:paraId="21E0C066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2D57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352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DFA1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CFD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1629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4.2±2.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EAFA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489F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4.8±7.9</w:t>
            </w:r>
          </w:p>
        </w:tc>
      </w:tr>
      <w:tr w:rsidR="00FC7F88" w:rsidRPr="0019428F" w14:paraId="6A83017D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CB37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E5BA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0E3A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91FF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D60E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8.3±2.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9893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0FCC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.4±8.1</w:t>
            </w:r>
          </w:p>
        </w:tc>
      </w:tr>
      <w:tr w:rsidR="00FC7F88" w:rsidRPr="0019428F" w14:paraId="253AD40D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0655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B043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DBD2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ED31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4BD7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.0±3.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452F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D9E5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.8±8.6</w:t>
            </w:r>
          </w:p>
        </w:tc>
      </w:tr>
      <w:tr w:rsidR="00FC7F88" w:rsidRPr="0019428F" w14:paraId="47DEC5B4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5B07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AD55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94BB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B7B4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5247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&lt;0.0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381F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DE4B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&lt;0.0001</w:t>
            </w:r>
          </w:p>
        </w:tc>
      </w:tr>
      <w:tr w:rsidR="00FC7F88" w:rsidRPr="0019428F" w14:paraId="690B7A02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57CB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ge 40 years or mor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D293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245A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471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89D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B12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285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F88" w:rsidRPr="0019428F" w14:paraId="1DDE4F3A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9316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B691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B103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C636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E4D9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.0±1.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53D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904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.5±4.5</w:t>
            </w:r>
          </w:p>
        </w:tc>
      </w:tr>
      <w:tr w:rsidR="00FC7F88" w:rsidRPr="0019428F" w14:paraId="1489F60F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3690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31F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A487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C549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26C3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.7±1.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C4E2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D4DE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2.9±4.6</w:t>
            </w:r>
          </w:p>
        </w:tc>
      </w:tr>
      <w:tr w:rsidR="00FC7F88" w:rsidRPr="0019428F" w14:paraId="17489EEE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53C7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A0DB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C7CD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DFEF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B335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5.2±2.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DADC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0543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.3±4.7</w:t>
            </w:r>
          </w:p>
        </w:tc>
      </w:tr>
      <w:tr w:rsidR="00FC7F88" w:rsidRPr="0019428F" w14:paraId="3D7BC3C5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BDCB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EA76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A947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BDEBC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B940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&lt;0.0001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95C1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EE39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&lt;0.0001</w:t>
            </w:r>
          </w:p>
        </w:tc>
      </w:tr>
      <w:tr w:rsidR="00FC7F88" w:rsidRPr="0019428F" w14:paraId="763D47B6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25D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C20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A2B2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4ED1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A50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F11D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B602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F88" w:rsidRPr="0019428F" w14:paraId="6E559DDC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FAEB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ge&lt;40 year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CF20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02F2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F5B9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A50F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E4AD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8B7A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F88" w:rsidRPr="0019428F" w14:paraId="56559849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F941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0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2807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6039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2FB7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647B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.1±1.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BD31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DA0B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.8±6.6</w:t>
            </w:r>
          </w:p>
        </w:tc>
      </w:tr>
      <w:tr w:rsidR="00FC7F88" w:rsidRPr="0019428F" w14:paraId="3FED5CB6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FC84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1F2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0FA3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B794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A106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.1±1.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518D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5721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8±6.7</w:t>
            </w:r>
          </w:p>
        </w:tc>
      </w:tr>
      <w:tr w:rsidR="00FC7F88" w:rsidRPr="0019428F" w14:paraId="36C9508E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9626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F617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925F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FAF6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9A66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.0±2.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234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4E1C" w14:textId="2524E923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.1±7.2</w:t>
            </w:r>
          </w:p>
        </w:tc>
      </w:tr>
      <w:tr w:rsidR="00FC7F88" w:rsidRPr="0019428F" w14:paraId="10E1C97F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1CE5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57B4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7E6A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832B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0094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&lt;0.0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268C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C192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&lt;0.0001</w:t>
            </w:r>
          </w:p>
        </w:tc>
      </w:tr>
      <w:tr w:rsidR="00FC7F88" w:rsidRPr="0019428F" w14:paraId="20C607BF" w14:textId="77777777" w:rsidTr="00FC7F88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BD3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ge 40 years or mor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BE8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1411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8D8B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DE44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CF8F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A0A1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C7F88" w:rsidRPr="0019428F" w14:paraId="469A692C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FA42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A7F1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ACF5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F5C3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33F9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.5±1.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B44B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7D1C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.8±3.3</w:t>
            </w:r>
          </w:p>
        </w:tc>
      </w:tr>
      <w:tr w:rsidR="00FC7F88" w:rsidRPr="0019428F" w14:paraId="2CEA5F75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9A32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4882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5C9E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1ED9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31A4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.4±1.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2D01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63B1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9.9±3.3</w:t>
            </w:r>
          </w:p>
        </w:tc>
      </w:tr>
      <w:tr w:rsidR="00FC7F88" w:rsidRPr="0019428F" w14:paraId="1EBD95A0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E365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601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D5D0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510C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13F2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.1±1.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1BE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69D3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.7±3.4</w:t>
            </w:r>
          </w:p>
        </w:tc>
      </w:tr>
      <w:tr w:rsidR="00FC7F88" w:rsidRPr="0019428F" w14:paraId="4B798060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EA06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CC49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D9C5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3ED3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D9A0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&lt;0.0001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B912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E198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&lt;0.0001</w:t>
            </w:r>
          </w:p>
        </w:tc>
      </w:tr>
      <w:tr w:rsidR="00FC7F88" w:rsidRPr="0019428F" w14:paraId="74676200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BBE5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dds ratio for hypertens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EB92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46C3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7119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7FC9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023D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84D3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F88" w:rsidRPr="0019428F" w14:paraId="0716747C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818D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ge&lt;40 year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D943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AD6A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9FB0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F73B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798A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436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F88" w:rsidRPr="0019428F" w14:paraId="08811987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7CDC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C62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DC40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566B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388A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CEB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02E1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FC7F88" w:rsidRPr="0019428F" w14:paraId="7F2C8B8D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14D3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D91C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0E0B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9409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0785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38 (1.30-4.3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4286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D3EB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0 (0.61-2.36)</w:t>
            </w:r>
          </w:p>
        </w:tc>
      </w:tr>
      <w:tr w:rsidR="00FC7F88" w:rsidRPr="0019428F" w14:paraId="499419AB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8E5D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8695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0B9F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B89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4D00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93 (0.82-10.4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22B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74F2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 (0.18-3.59)</w:t>
            </w:r>
          </w:p>
        </w:tc>
      </w:tr>
      <w:tr w:rsidR="00FC7F88" w:rsidRPr="0019428F" w14:paraId="26A4E09D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97FF9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5EE7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AFE3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8DEE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19DAE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00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FB37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797A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59</w:t>
            </w:r>
          </w:p>
        </w:tc>
      </w:tr>
      <w:tr w:rsidR="00FC7F88" w:rsidRPr="0019428F" w14:paraId="106F180A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FB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ge 40 years or mor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EC2B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DFF0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BFC2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5532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4DF2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18E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C7F88" w:rsidRPr="0019428F" w14:paraId="59061292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E63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8B40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EEF8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55F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D592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3103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F405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FC7F88" w:rsidRPr="0019428F" w14:paraId="445DFCB3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5210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5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26A5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8B4B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7FC2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0234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3 (1.21-1.94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5EBB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FD9B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0 (1.00-1.67)</w:t>
            </w:r>
          </w:p>
        </w:tc>
      </w:tr>
      <w:tr w:rsidR="00FC7F88" w:rsidRPr="0019428F" w14:paraId="5555A58D" w14:textId="77777777" w:rsidTr="00FC7F88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2D40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</w:t>
            </w:r>
            <w:r w:rsidRPr="001942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%OD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E25D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FC1F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38A8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6790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8 (1.36-3.4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D3A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A848" w14:textId="77777777" w:rsidR="00FC7F88" w:rsidRPr="0019428F" w:rsidRDefault="00FC7F88" w:rsidP="000069C0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6 (0.95-2.58)</w:t>
            </w:r>
          </w:p>
        </w:tc>
      </w:tr>
      <w:tr w:rsidR="00FC7F88" w:rsidRPr="0019428F" w14:paraId="5F7CE52E" w14:textId="77777777" w:rsidTr="00FC7F88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F26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487E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E25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F925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FA21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&lt;0.0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76DD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E2EF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05</w:t>
            </w:r>
          </w:p>
        </w:tc>
      </w:tr>
      <w:tr w:rsidR="00FC7F88" w:rsidRPr="0019428F" w14:paraId="114E0635" w14:textId="77777777" w:rsidTr="00FC7F88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074D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1FCE5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DAEC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61C7" w14:textId="77777777" w:rsidR="00FC7F88" w:rsidRPr="0019428F" w:rsidRDefault="00FC7F88" w:rsidP="00FC7F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0B85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interaction=0.37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F3AB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8E76" w14:textId="77777777" w:rsidR="00FC7F88" w:rsidRPr="0019428F" w:rsidRDefault="00FC7F88" w:rsidP="00FC7F8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9428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interaction=0.63</w:t>
            </w:r>
          </w:p>
        </w:tc>
      </w:tr>
    </w:tbl>
    <w:p w14:paraId="7C37EAD3" w14:textId="77777777" w:rsidR="00FC7F88" w:rsidRPr="0019428F" w:rsidRDefault="00FC7F88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F88D9A" w14:textId="708F40C0" w:rsidR="00FC7F88" w:rsidRPr="0019428F" w:rsidRDefault="00FC7F88" w:rsidP="00FC7F88">
      <w:pPr>
        <w:rPr>
          <w:rFonts w:ascii="Times New Roman" w:hAnsi="Times New Roman" w:cs="Times New Roman"/>
          <w:sz w:val="24"/>
          <w:szCs w:val="24"/>
        </w:rPr>
      </w:pPr>
      <w:r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19428F">
        <w:rPr>
          <w:rFonts w:ascii="Times New Roman" w:hAnsi="Times New Roman" w:cs="Times New Roman"/>
          <w:sz w:val="24"/>
          <w:szCs w:val="24"/>
        </w:rPr>
        <w:t>3%ODI, 3% oxygen desaturation index</w:t>
      </w:r>
    </w:p>
    <w:p w14:paraId="3B5D4295" w14:textId="77777777" w:rsidR="00FC7F88" w:rsidRPr="0019428F" w:rsidRDefault="00FC7F88" w:rsidP="00FC7F88">
      <w:pPr>
        <w:rPr>
          <w:rFonts w:ascii="Times New Roman" w:hAnsi="Times New Roman" w:cs="Times New Roman"/>
          <w:sz w:val="24"/>
          <w:szCs w:val="24"/>
        </w:rPr>
      </w:pPr>
      <w:r w:rsidRPr="0019428F">
        <w:rPr>
          <w:rFonts w:ascii="Times New Roman" w:hAnsi="Times New Roman" w:cs="Times New Roman" w:hint="eastAsia"/>
          <w:sz w:val="24"/>
          <w:szCs w:val="24"/>
        </w:rPr>
        <w:t>D</w:t>
      </w:r>
      <w:r w:rsidRPr="0019428F">
        <w:rPr>
          <w:rFonts w:ascii="Times New Roman" w:hAnsi="Times New Roman" w:cs="Times New Roman"/>
          <w:sz w:val="24"/>
          <w:szCs w:val="24"/>
        </w:rPr>
        <w:t xml:space="preserve">ata are presented as the adjusted mean values (standard error) or odds ratio (95% confidence interval). </w:t>
      </w:r>
    </w:p>
    <w:p w14:paraId="03D02EB7" w14:textId="0CE56F88" w:rsidR="00FC7F88" w:rsidRPr="0019428F" w:rsidRDefault="00FC7F88" w:rsidP="00FC7F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428F">
        <w:rPr>
          <w:rFonts w:ascii="Times New Roman" w:hAnsi="Times New Roman" w:cs="Times New Roman"/>
          <w:sz w:val="24"/>
          <w:szCs w:val="24"/>
        </w:rPr>
        <w:t xml:space="preserve">Model 1: </w:t>
      </w:r>
      <w:r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>Adjusted for sex.</w:t>
      </w:r>
    </w:p>
    <w:p w14:paraId="649CDB20" w14:textId="130CEA42" w:rsidR="00FC7F88" w:rsidRPr="00AC7D05" w:rsidRDefault="00FC7F88" w:rsidP="00FC7F8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2: Adjusted for sex, obesity status, </w:t>
      </w:r>
      <w:r w:rsidRPr="0019428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urrent </w:t>
      </w:r>
      <w:r w:rsidRPr="0019428F">
        <w:rPr>
          <w:rFonts w:ascii="Times New Roman" w:hAnsi="Times New Roman" w:cs="Times New Roman"/>
          <w:color w:val="000000" w:themeColor="text1"/>
          <w:sz w:val="24"/>
          <w:szCs w:val="24"/>
        </w:rPr>
        <w:t>alcohol drinking, current smoking, regular exercise, heart rate, HbA1c, use of glucose-lowering agents, serum LDL cholesterol, serum HDL cholesterol, and eGFR</w:t>
      </w:r>
    </w:p>
    <w:p w14:paraId="7EFD21EA" w14:textId="77777777" w:rsidR="008C1A68" w:rsidRPr="00FC7F88" w:rsidRDefault="008C1A68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C1A68" w:rsidRPr="00FC7F88" w:rsidSect="004E3F39">
      <w:pgSz w:w="16838" w:h="11906" w:orient="landscape" w:code="9"/>
      <w:pgMar w:top="1531" w:right="1985" w:bottom="1531" w:left="1588" w:header="851" w:footer="992" w:gutter="0"/>
      <w:cols w:space="425"/>
      <w:docGrid w:type="lines" w:linePitch="4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C0350" w14:textId="77777777" w:rsidR="00E33C30" w:rsidRDefault="00E33C30" w:rsidP="00997B6A">
      <w:r>
        <w:separator/>
      </w:r>
    </w:p>
  </w:endnote>
  <w:endnote w:type="continuationSeparator" w:id="0">
    <w:p w14:paraId="62959C6F" w14:textId="77777777" w:rsidR="00E33C30" w:rsidRDefault="00E33C30" w:rsidP="00997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1291F" w14:textId="77777777" w:rsidR="00E33C30" w:rsidRDefault="00E33C30" w:rsidP="00997B6A">
      <w:r>
        <w:separator/>
      </w:r>
    </w:p>
  </w:footnote>
  <w:footnote w:type="continuationSeparator" w:id="0">
    <w:p w14:paraId="132BDD7C" w14:textId="77777777" w:rsidR="00E33C30" w:rsidRDefault="00E33C30" w:rsidP="00997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E3716"/>
    <w:multiLevelType w:val="hybridMultilevel"/>
    <w:tmpl w:val="4CFCC66E"/>
    <w:lvl w:ilvl="0" w:tplc="8098B0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E235E4"/>
    <w:multiLevelType w:val="hybridMultilevel"/>
    <w:tmpl w:val="216A654A"/>
    <w:lvl w:ilvl="0" w:tplc="C64AA7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6913BDC"/>
    <w:multiLevelType w:val="hybridMultilevel"/>
    <w:tmpl w:val="F30A58D0"/>
    <w:lvl w:ilvl="0" w:tplc="16D659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96441F3"/>
    <w:multiLevelType w:val="hybridMultilevel"/>
    <w:tmpl w:val="3F364C3A"/>
    <w:lvl w:ilvl="0" w:tplc="EFB822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51839033">
    <w:abstractNumId w:val="0"/>
  </w:num>
  <w:num w:numId="2" w16cid:durableId="1395082928">
    <w:abstractNumId w:val="1"/>
  </w:num>
  <w:num w:numId="3" w16cid:durableId="1346638652">
    <w:abstractNumId w:val="2"/>
  </w:num>
  <w:num w:numId="4" w16cid:durableId="19377069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491"/>
  <w:displayHorizontalDrawingGridEvery w:val="0"/>
  <w:characterSpacingControl w:val="compressPunctuation"/>
  <w:hdrShapeDefaults>
    <o:shapedefaults v:ext="edit" spidmax="573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0A7B"/>
    <w:rsid w:val="000069C0"/>
    <w:rsid w:val="000073A2"/>
    <w:rsid w:val="00030412"/>
    <w:rsid w:val="00044F3D"/>
    <w:rsid w:val="00047D81"/>
    <w:rsid w:val="000625FE"/>
    <w:rsid w:val="00063F5D"/>
    <w:rsid w:val="00066CAD"/>
    <w:rsid w:val="00086575"/>
    <w:rsid w:val="00090E4F"/>
    <w:rsid w:val="000D43E0"/>
    <w:rsid w:val="000D639F"/>
    <w:rsid w:val="00114573"/>
    <w:rsid w:val="00140B5C"/>
    <w:rsid w:val="00193015"/>
    <w:rsid w:val="0019428F"/>
    <w:rsid w:val="0019573E"/>
    <w:rsid w:val="001A12AB"/>
    <w:rsid w:val="001A1E90"/>
    <w:rsid w:val="001A2D67"/>
    <w:rsid w:val="001E23B0"/>
    <w:rsid w:val="00225F8E"/>
    <w:rsid w:val="0023044D"/>
    <w:rsid w:val="00246A4C"/>
    <w:rsid w:val="00257110"/>
    <w:rsid w:val="00297769"/>
    <w:rsid w:val="002C6C60"/>
    <w:rsid w:val="002E7A50"/>
    <w:rsid w:val="002F0D81"/>
    <w:rsid w:val="003134BE"/>
    <w:rsid w:val="00317BC6"/>
    <w:rsid w:val="003645F7"/>
    <w:rsid w:val="0039441C"/>
    <w:rsid w:val="003A12B2"/>
    <w:rsid w:val="003A72BE"/>
    <w:rsid w:val="003B46CC"/>
    <w:rsid w:val="003C65E8"/>
    <w:rsid w:val="003D5D0B"/>
    <w:rsid w:val="003E1B92"/>
    <w:rsid w:val="004030BC"/>
    <w:rsid w:val="00427DDE"/>
    <w:rsid w:val="00436D5C"/>
    <w:rsid w:val="00447359"/>
    <w:rsid w:val="00455751"/>
    <w:rsid w:val="004A06BF"/>
    <w:rsid w:val="004C6385"/>
    <w:rsid w:val="004C7B4F"/>
    <w:rsid w:val="004E0449"/>
    <w:rsid w:val="004E3F39"/>
    <w:rsid w:val="004F44D2"/>
    <w:rsid w:val="00555B5D"/>
    <w:rsid w:val="00592127"/>
    <w:rsid w:val="005B4394"/>
    <w:rsid w:val="005C7949"/>
    <w:rsid w:val="0060022E"/>
    <w:rsid w:val="00610343"/>
    <w:rsid w:val="00611D18"/>
    <w:rsid w:val="0065541B"/>
    <w:rsid w:val="00671DE1"/>
    <w:rsid w:val="00676A88"/>
    <w:rsid w:val="00690C28"/>
    <w:rsid w:val="00695D0F"/>
    <w:rsid w:val="006B0586"/>
    <w:rsid w:val="006B7EB9"/>
    <w:rsid w:val="006C174F"/>
    <w:rsid w:val="006E3703"/>
    <w:rsid w:val="00727DF2"/>
    <w:rsid w:val="00777654"/>
    <w:rsid w:val="007A25C8"/>
    <w:rsid w:val="007A751E"/>
    <w:rsid w:val="007D674F"/>
    <w:rsid w:val="007E5389"/>
    <w:rsid w:val="008017FE"/>
    <w:rsid w:val="00812F36"/>
    <w:rsid w:val="00816261"/>
    <w:rsid w:val="00824A07"/>
    <w:rsid w:val="00830BDD"/>
    <w:rsid w:val="00837597"/>
    <w:rsid w:val="008568D5"/>
    <w:rsid w:val="00861EC8"/>
    <w:rsid w:val="00863473"/>
    <w:rsid w:val="00863E93"/>
    <w:rsid w:val="00873C67"/>
    <w:rsid w:val="008C1A68"/>
    <w:rsid w:val="008C35F3"/>
    <w:rsid w:val="00926BD8"/>
    <w:rsid w:val="00930BFB"/>
    <w:rsid w:val="00944AAD"/>
    <w:rsid w:val="00945FCC"/>
    <w:rsid w:val="00966DE9"/>
    <w:rsid w:val="00981194"/>
    <w:rsid w:val="00984FF6"/>
    <w:rsid w:val="00997B6A"/>
    <w:rsid w:val="009F0972"/>
    <w:rsid w:val="00A03EEE"/>
    <w:rsid w:val="00A53572"/>
    <w:rsid w:val="00A7163F"/>
    <w:rsid w:val="00A725F3"/>
    <w:rsid w:val="00A82BA9"/>
    <w:rsid w:val="00A957D6"/>
    <w:rsid w:val="00AB4C0F"/>
    <w:rsid w:val="00AF6E7E"/>
    <w:rsid w:val="00B21A46"/>
    <w:rsid w:val="00B92FA6"/>
    <w:rsid w:val="00BA012B"/>
    <w:rsid w:val="00BB1AEA"/>
    <w:rsid w:val="00BC47C6"/>
    <w:rsid w:val="00BD22B5"/>
    <w:rsid w:val="00BE7D5C"/>
    <w:rsid w:val="00BF5455"/>
    <w:rsid w:val="00C138AA"/>
    <w:rsid w:val="00C34CD1"/>
    <w:rsid w:val="00C44EED"/>
    <w:rsid w:val="00C67225"/>
    <w:rsid w:val="00C76EFC"/>
    <w:rsid w:val="00C86EF5"/>
    <w:rsid w:val="00CA6B7C"/>
    <w:rsid w:val="00CB13BB"/>
    <w:rsid w:val="00CE24D5"/>
    <w:rsid w:val="00CF27D7"/>
    <w:rsid w:val="00D006C1"/>
    <w:rsid w:val="00D0153E"/>
    <w:rsid w:val="00D05AA0"/>
    <w:rsid w:val="00D14413"/>
    <w:rsid w:val="00D51BD7"/>
    <w:rsid w:val="00D54125"/>
    <w:rsid w:val="00D84652"/>
    <w:rsid w:val="00D968C0"/>
    <w:rsid w:val="00DB2215"/>
    <w:rsid w:val="00DB5A2C"/>
    <w:rsid w:val="00DD2352"/>
    <w:rsid w:val="00DE756D"/>
    <w:rsid w:val="00DF7A2E"/>
    <w:rsid w:val="00E13E2D"/>
    <w:rsid w:val="00E22C6B"/>
    <w:rsid w:val="00E245D2"/>
    <w:rsid w:val="00E33C30"/>
    <w:rsid w:val="00E418DC"/>
    <w:rsid w:val="00E627AB"/>
    <w:rsid w:val="00E814E3"/>
    <w:rsid w:val="00E855F4"/>
    <w:rsid w:val="00EB2197"/>
    <w:rsid w:val="00EE67A5"/>
    <w:rsid w:val="00EE7934"/>
    <w:rsid w:val="00EF3CE2"/>
    <w:rsid w:val="00F00A7B"/>
    <w:rsid w:val="00F15E29"/>
    <w:rsid w:val="00F168EE"/>
    <w:rsid w:val="00F24631"/>
    <w:rsid w:val="00F36145"/>
    <w:rsid w:val="00F93FA3"/>
    <w:rsid w:val="00F94AC9"/>
    <w:rsid w:val="00FA53FC"/>
    <w:rsid w:val="00FC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>
      <v:textbox inset="5.85pt,.7pt,5.85pt,.7pt"/>
    </o:shapedefaults>
    <o:shapelayout v:ext="edit">
      <o:idmap v:ext="edit" data="1"/>
    </o:shapelayout>
  </w:shapeDefaults>
  <w:decimalSymbol w:val="."/>
  <w:listSeparator w:val=","/>
  <w14:docId w14:val="5C0BE32E"/>
  <w15:chartTrackingRefBased/>
  <w15:docId w15:val="{BFFE5826-3A42-4C4B-B176-EDABDFE9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A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A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0A7B"/>
  </w:style>
  <w:style w:type="paragraph" w:styleId="a5">
    <w:name w:val="footer"/>
    <w:basedOn w:val="a"/>
    <w:link w:val="a6"/>
    <w:uiPriority w:val="99"/>
    <w:unhideWhenUsed/>
    <w:rsid w:val="00F00A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0A7B"/>
  </w:style>
  <w:style w:type="character" w:styleId="a7">
    <w:name w:val="Hyperlink"/>
    <w:basedOn w:val="a0"/>
    <w:uiPriority w:val="99"/>
    <w:unhideWhenUsed/>
    <w:rsid w:val="00F00A7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F00A7B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F00A7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00A7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00A7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00A7B"/>
    <w:rPr>
      <w:rFonts w:ascii="Century" w:hAnsi="Century"/>
      <w:noProof/>
      <w:sz w:val="20"/>
    </w:rPr>
  </w:style>
  <w:style w:type="table" w:styleId="2">
    <w:name w:val="Plain Table 2"/>
    <w:basedOn w:val="a1"/>
    <w:uiPriority w:val="42"/>
    <w:rsid w:val="004C63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066C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66CA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B13B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B13BB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B13BB"/>
  </w:style>
  <w:style w:type="paragraph" w:styleId="ae">
    <w:name w:val="annotation subject"/>
    <w:basedOn w:val="ac"/>
    <w:next w:val="ac"/>
    <w:link w:val="af"/>
    <w:uiPriority w:val="99"/>
    <w:semiHidden/>
    <w:unhideWhenUsed/>
    <w:rsid w:val="00CB13B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B13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BCDAE-9BA4-49D5-9FB8-0EB38D994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美奈子</dc:creator>
  <cp:keywords/>
  <dc:description/>
  <cp:lastModifiedBy>美奈子 井上</cp:lastModifiedBy>
  <cp:revision>96</cp:revision>
  <dcterms:created xsi:type="dcterms:W3CDTF">2016-04-14T05:29:00Z</dcterms:created>
  <dcterms:modified xsi:type="dcterms:W3CDTF">2024-01-14T13:25:00Z</dcterms:modified>
</cp:coreProperties>
</file>